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404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587"/>
        <w:gridCol w:w="1540"/>
        <w:gridCol w:w="1669"/>
        <w:gridCol w:w="1669"/>
        <w:gridCol w:w="1669"/>
        <w:gridCol w:w="1656"/>
        <w:gridCol w:w="1120"/>
        <w:gridCol w:w="1080"/>
        <w:gridCol w:w="8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3174" w:type="dxa"/>
            <w:gridSpan w:val="9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>Tab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val="en-US" w:eastAsia="zh-CN" w:bidi="or-IN"/>
              </w:rPr>
              <w:t>1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8"/>
                <w:szCs w:val="28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8"/>
                <w:szCs w:val="28"/>
              </w:rPr>
              <w:t>scorbic ac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contents of leaves 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 w:val="28"/>
                <w:szCs w:val="28"/>
              </w:rPr>
              <w:t>D. officina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under </w:t>
            </w: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different light treatments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Light treatments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Light intensity     (µmol·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·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Photoperiod (h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  <w:t>Ascorbic ac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contents 1 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g·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  <w:t>Ascorbic ac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contents 2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g·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  <w:t>Ascorbic aci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contents 3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g·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Average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  <w:t>Ascorbic acid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ontents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g·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Duncan (5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Duncan (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C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0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6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77 </w:t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</w:t>
            </w:r>
          </w:p>
        </w:tc>
        <w:tc>
          <w:tcPr>
            <w:tcW w:w="87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R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9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54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57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R8</w:t>
            </w:r>
            <w:bookmarkStart w:id="0" w:name="_GoBack"/>
            <w:bookmarkEnd w:id="0"/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54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20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86 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20 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A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Kalinga">
    <w:altName w:val="Segoe UI Symbol"/>
    <w:panose1 w:val="020B0502040204020203"/>
    <w:charset w:val="00"/>
    <w:family w:val="swiss"/>
    <w:pitch w:val="default"/>
    <w:sig w:usb0="00000000" w:usb1="00000000" w:usb2="00000000" w:usb3="00000000" w:csb0="00000001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jM0YzcxY2VjMjllZmZkZDkyMTZjNDY5YzUwNjFhZjAifQ=="/>
  </w:docVars>
  <w:rsids>
    <w:rsidRoot w:val="00026A8D"/>
    <w:rsid w:val="00017881"/>
    <w:rsid w:val="000206E0"/>
    <w:rsid w:val="00026A8D"/>
    <w:rsid w:val="0003793B"/>
    <w:rsid w:val="00040CA1"/>
    <w:rsid w:val="00085F21"/>
    <w:rsid w:val="00097417"/>
    <w:rsid w:val="000D21DB"/>
    <w:rsid w:val="000E20B9"/>
    <w:rsid w:val="0010737C"/>
    <w:rsid w:val="00142376"/>
    <w:rsid w:val="001435F9"/>
    <w:rsid w:val="00144C47"/>
    <w:rsid w:val="00183663"/>
    <w:rsid w:val="00196EAF"/>
    <w:rsid w:val="001A2F1C"/>
    <w:rsid w:val="001D0473"/>
    <w:rsid w:val="001D12FA"/>
    <w:rsid w:val="001F41D5"/>
    <w:rsid w:val="00206FF0"/>
    <w:rsid w:val="00243D36"/>
    <w:rsid w:val="002911B3"/>
    <w:rsid w:val="002F38B1"/>
    <w:rsid w:val="00304A93"/>
    <w:rsid w:val="00370198"/>
    <w:rsid w:val="00393C0A"/>
    <w:rsid w:val="003F2BDF"/>
    <w:rsid w:val="003F5985"/>
    <w:rsid w:val="00427059"/>
    <w:rsid w:val="00466F59"/>
    <w:rsid w:val="00481E4D"/>
    <w:rsid w:val="00482934"/>
    <w:rsid w:val="004923D9"/>
    <w:rsid w:val="004F0052"/>
    <w:rsid w:val="005424FB"/>
    <w:rsid w:val="005461B2"/>
    <w:rsid w:val="00573545"/>
    <w:rsid w:val="00595152"/>
    <w:rsid w:val="005B25FC"/>
    <w:rsid w:val="00617332"/>
    <w:rsid w:val="0065641B"/>
    <w:rsid w:val="00682444"/>
    <w:rsid w:val="006853B2"/>
    <w:rsid w:val="0070269A"/>
    <w:rsid w:val="0077055F"/>
    <w:rsid w:val="0077176D"/>
    <w:rsid w:val="00804751"/>
    <w:rsid w:val="00812185"/>
    <w:rsid w:val="00820932"/>
    <w:rsid w:val="008218A9"/>
    <w:rsid w:val="00853F5B"/>
    <w:rsid w:val="008A11E3"/>
    <w:rsid w:val="008B00EA"/>
    <w:rsid w:val="008C51D9"/>
    <w:rsid w:val="008E2CD7"/>
    <w:rsid w:val="008E3F72"/>
    <w:rsid w:val="00927C07"/>
    <w:rsid w:val="009627D6"/>
    <w:rsid w:val="00972EC6"/>
    <w:rsid w:val="00977B9D"/>
    <w:rsid w:val="009B5D57"/>
    <w:rsid w:val="009C02A3"/>
    <w:rsid w:val="009C7312"/>
    <w:rsid w:val="009F0156"/>
    <w:rsid w:val="00A01F24"/>
    <w:rsid w:val="00A17621"/>
    <w:rsid w:val="00AE68FD"/>
    <w:rsid w:val="00B20E45"/>
    <w:rsid w:val="00B317B8"/>
    <w:rsid w:val="00BC3DC4"/>
    <w:rsid w:val="00BC73CD"/>
    <w:rsid w:val="00C14A8F"/>
    <w:rsid w:val="00C17F5B"/>
    <w:rsid w:val="00C542A2"/>
    <w:rsid w:val="00C63BE7"/>
    <w:rsid w:val="00C7584E"/>
    <w:rsid w:val="00CA6287"/>
    <w:rsid w:val="00CC34B3"/>
    <w:rsid w:val="00CC47BE"/>
    <w:rsid w:val="00D0400E"/>
    <w:rsid w:val="00D20658"/>
    <w:rsid w:val="00D54E48"/>
    <w:rsid w:val="00D67614"/>
    <w:rsid w:val="00DA2739"/>
    <w:rsid w:val="00DB1FDF"/>
    <w:rsid w:val="00DB4DED"/>
    <w:rsid w:val="00DE272D"/>
    <w:rsid w:val="00E1272A"/>
    <w:rsid w:val="00E23E42"/>
    <w:rsid w:val="00E64903"/>
    <w:rsid w:val="00E97B91"/>
    <w:rsid w:val="00F220D7"/>
    <w:rsid w:val="00F62B52"/>
    <w:rsid w:val="00F7166D"/>
    <w:rsid w:val="00F71EF8"/>
    <w:rsid w:val="00F72DDC"/>
    <w:rsid w:val="00F855B6"/>
    <w:rsid w:val="00FC7C26"/>
    <w:rsid w:val="00FD0BE0"/>
    <w:rsid w:val="00FF32B5"/>
    <w:rsid w:val="023C4E17"/>
    <w:rsid w:val="0B266665"/>
    <w:rsid w:val="103B50E4"/>
    <w:rsid w:val="15C637DB"/>
    <w:rsid w:val="15D94E58"/>
    <w:rsid w:val="1EA92D2A"/>
    <w:rsid w:val="205C6B7D"/>
    <w:rsid w:val="24AC4914"/>
    <w:rsid w:val="259C251C"/>
    <w:rsid w:val="26530A82"/>
    <w:rsid w:val="26FD3387"/>
    <w:rsid w:val="2C615755"/>
    <w:rsid w:val="2D5E1C24"/>
    <w:rsid w:val="32F04316"/>
    <w:rsid w:val="33D36F89"/>
    <w:rsid w:val="36B50719"/>
    <w:rsid w:val="396C52DB"/>
    <w:rsid w:val="3B027D0A"/>
    <w:rsid w:val="3F2D72BA"/>
    <w:rsid w:val="44C419C6"/>
    <w:rsid w:val="4B947D4A"/>
    <w:rsid w:val="4E6C395B"/>
    <w:rsid w:val="57B40121"/>
    <w:rsid w:val="5DA84284"/>
    <w:rsid w:val="63316ACA"/>
    <w:rsid w:val="68246BFD"/>
    <w:rsid w:val="699661A6"/>
    <w:rsid w:val="6D94555B"/>
    <w:rsid w:val="6DB15457"/>
    <w:rsid w:val="6E593615"/>
    <w:rsid w:val="756F0AD8"/>
    <w:rsid w:val="76B850E0"/>
    <w:rsid w:val="7A3251AA"/>
    <w:rsid w:val="7D3B51F3"/>
    <w:rsid w:val="7E39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81</Words>
  <Characters>400</Characters>
  <Lines>3</Lines>
  <Paragraphs>1</Paragraphs>
  <TotalTime>0</TotalTime>
  <ScaleCrop>false</ScaleCrop>
  <LinksUpToDate>false</LinksUpToDate>
  <CharactersWithSpaces>465</CharactersWithSpaces>
  <Application>WPS Office_11.1.0.13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13:27:00Z</dcterms:created>
  <dc:creator>李汉生</dc:creator>
  <cp:lastModifiedBy>admin</cp:lastModifiedBy>
  <dcterms:modified xsi:type="dcterms:W3CDTF">2022-12-22T14:54:08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2B8D922568B1473EA68A66539A159BE3</vt:lpwstr>
  </property>
</Properties>
</file>